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"/>
        <w:gridCol w:w="450"/>
        <w:gridCol w:w="3145"/>
        <w:gridCol w:w="352"/>
        <w:gridCol w:w="1334"/>
        <w:gridCol w:w="1372"/>
        <w:gridCol w:w="289"/>
        <w:gridCol w:w="808"/>
        <w:gridCol w:w="915"/>
      </w:tblGrid>
      <w:tr w:rsidR="00B20A8A" w:rsidRPr="00B20A8A" w14:paraId="5A036EB3" w14:textId="77777777" w:rsidTr="00B20A8A">
        <w:trPr>
          <w:trHeight w:val="189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D7CA3" w14:textId="570DF48A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20A8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Table S2</w:t>
            </w: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Summary of QTL analysis at </w:t>
            </w: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de-AT"/>
              </w:rPr>
              <w:t>Qfhs.if</w:t>
            </w: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</w:t>
            </w:r>
            <w:r w:rsidRPr="00AF12BC">
              <w:rPr>
                <w:rFonts w:ascii="Calibri" w:eastAsia="Times New Roman" w:hAnsi="Calibri" w:cs="Times New Roman"/>
                <w:i/>
                <w:color w:val="000000"/>
                <w:lang w:val="en-GB" w:eastAsia="de-AT"/>
              </w:rPr>
              <w:t>-5A</w:t>
            </w: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obtained wit</w:t>
            </w:r>
            <w:r w:rsidR="00E44CA2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h composite interval mapping. </w:t>
            </w: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QTL estimates for mean values of percentage of infected spikelets on day 26 after inoculation (FHB%-26), the area under the disease progress curve (AUDPC) for individual years and across experiments in </w:t>
            </w:r>
            <w:proofErr w:type="spellStart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ulln</w:t>
            </w:r>
            <w:proofErr w:type="spellEnd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nd the relative ear weight (REW) over 2 years of the experiments in </w:t>
            </w:r>
            <w:proofErr w:type="spellStart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ulln</w:t>
            </w:r>
            <w:proofErr w:type="spellEnd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, and for the FHB%-mean in </w:t>
            </w:r>
            <w:proofErr w:type="spellStart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ohenheim</w:t>
            </w:r>
            <w:proofErr w:type="spellEnd"/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in 2001</w:t>
            </w:r>
            <w:r w:rsidR="004A255B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. For details</w:t>
            </w:r>
            <w:bookmarkStart w:id="0" w:name="_GoBack"/>
            <w:bookmarkEnd w:id="0"/>
            <w:r w:rsidR="004A255B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see Buerstmayr et al. (2003)</w:t>
            </w:r>
          </w:p>
        </w:tc>
      </w:tr>
      <w:tr w:rsidR="00B20A8A" w:rsidRPr="00B20A8A" w14:paraId="07FB1A05" w14:textId="77777777" w:rsidTr="00B20A8A">
        <w:trPr>
          <w:trHeight w:val="46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AC209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2BA86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65B3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C2E4A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flanking 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9172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07D9B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F902E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VE%</w:t>
            </w: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val="de-AT" w:eastAsia="de-AT"/>
              </w:rPr>
              <w:t>2</w:t>
            </w:r>
          </w:p>
        </w:tc>
      </w:tr>
      <w:tr w:rsidR="00B20A8A" w:rsidRPr="00B20A8A" w14:paraId="77F95BD9" w14:textId="77777777" w:rsidTr="00B20A8A">
        <w:trPr>
          <w:trHeight w:val="4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D51C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FHB%-26</w:t>
            </w:r>
          </w:p>
        </w:tc>
      </w:tr>
      <w:tr w:rsidR="00B20A8A" w:rsidRPr="00B20A8A" w14:paraId="3AA12176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9B61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A257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D619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overall mean</w:t>
            </w: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4589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8B69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11189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9F2B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0BC3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51B32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28</w:t>
            </w:r>
          </w:p>
        </w:tc>
      </w:tr>
      <w:tr w:rsidR="00B20A8A" w:rsidRPr="00B20A8A" w14:paraId="6B8282CA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6C9B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4DC1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979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mean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4C35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75DA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1BEA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B32D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B703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DCFC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1</w:t>
            </w:r>
          </w:p>
        </w:tc>
      </w:tr>
      <w:tr w:rsidR="00B20A8A" w:rsidRPr="00B20A8A" w14:paraId="6C71D07F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7805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1C61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706F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mean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018D5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7A4B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840F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141B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35CA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4206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13</w:t>
            </w:r>
          </w:p>
        </w:tc>
      </w:tr>
      <w:tr w:rsidR="00B20A8A" w:rsidRPr="00B20A8A" w14:paraId="0EB742F3" w14:textId="77777777" w:rsidTr="00B20A8A">
        <w:trPr>
          <w:trHeight w:val="4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7CC3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AUDPC</w:t>
            </w:r>
          </w:p>
        </w:tc>
      </w:tr>
      <w:tr w:rsidR="00B20A8A" w:rsidRPr="00B20A8A" w14:paraId="6E425153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0C4A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4C92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A6723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overall mean</w:t>
            </w: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8B58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A2CE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B1FF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5276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85600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35BC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28</w:t>
            </w:r>
          </w:p>
        </w:tc>
      </w:tr>
      <w:tr w:rsidR="00B20A8A" w:rsidRPr="00B20A8A" w14:paraId="1E51D93F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C9E1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5F6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DCA0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mean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A70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7370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8818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FCF4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D66A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55B4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31</w:t>
            </w:r>
          </w:p>
        </w:tc>
      </w:tr>
      <w:tr w:rsidR="00B20A8A" w:rsidRPr="00B20A8A" w14:paraId="417D0F4F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0D4B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D40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06CF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mean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185A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16C7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A136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9B69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502A9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B614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14</w:t>
            </w:r>
          </w:p>
        </w:tc>
      </w:tr>
      <w:tr w:rsidR="00B20A8A" w:rsidRPr="00B20A8A" w14:paraId="0A5E1AC3" w14:textId="77777777" w:rsidTr="00B20A8A">
        <w:trPr>
          <w:trHeight w:val="4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0EB5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REW</w:t>
            </w:r>
          </w:p>
        </w:tc>
      </w:tr>
      <w:tr w:rsidR="00B20A8A" w:rsidRPr="00B20A8A" w14:paraId="0F6E2FFD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589F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A4ED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F7C7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overall mean</w:t>
            </w: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8BC6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F5C8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E51A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026C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92F8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7149A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19</w:t>
            </w:r>
          </w:p>
        </w:tc>
      </w:tr>
      <w:tr w:rsidR="00B20A8A" w:rsidRPr="00B20A8A" w14:paraId="09781B51" w14:textId="77777777" w:rsidTr="00B20A8A">
        <w:trPr>
          <w:trHeight w:val="4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C0CC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FHB%-mean</w:t>
            </w:r>
          </w:p>
        </w:tc>
      </w:tr>
      <w:tr w:rsidR="00B20A8A" w:rsidRPr="00B20A8A" w14:paraId="7BF2B5EC" w14:textId="77777777" w:rsidTr="00B20A8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CB7A8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EA1F0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76255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Hohenheim</w:t>
            </w:r>
            <w:proofErr w:type="spellEnd"/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4312B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F13BE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eastAsia="de-AT"/>
              </w:rPr>
              <w:t>barc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520AF" w14:textId="77777777" w:rsidR="00B20A8A" w:rsidRPr="00E44CA2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</w:pPr>
            <w:r w:rsidRPr="00E44CA2">
              <w:rPr>
                <w:rFonts w:ascii="Calibri" w:eastAsia="Times New Roman" w:hAnsi="Calibri" w:cs="Times New Roman"/>
                <w:iCs/>
                <w:color w:val="000000"/>
                <w:lang w:val="de-AT" w:eastAsia="de-AT"/>
              </w:rPr>
              <w:t>wmc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D06A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i/>
                <w:iCs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F2947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F8089" w14:textId="77777777" w:rsidR="00B20A8A" w:rsidRPr="00B20A8A" w:rsidRDefault="00B20A8A" w:rsidP="00B20A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.13</w:t>
            </w:r>
          </w:p>
        </w:tc>
      </w:tr>
      <w:tr w:rsidR="00B20A8A" w:rsidRPr="00B20A8A" w14:paraId="1A2F5EF2" w14:textId="77777777" w:rsidTr="00B20A8A">
        <w:trPr>
          <w:trHeight w:val="3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1AB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 xml:space="preserve">1 </w:t>
            </w:r>
            <w:proofErr w:type="spellStart"/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Tulln</w:t>
            </w:r>
            <w:proofErr w:type="spellEnd"/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(means over 1999 and 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B62D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BD4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34D4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542D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0DCD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 </w:t>
            </w:r>
          </w:p>
        </w:tc>
      </w:tr>
      <w:tr w:rsidR="00B20A8A" w:rsidRPr="00B20A8A" w14:paraId="5BFEBF2D" w14:textId="77777777" w:rsidTr="00B20A8A">
        <w:trPr>
          <w:trHeight w:val="3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2BDA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 xml:space="preserve">2 </w:t>
            </w:r>
            <w:r w:rsidRPr="00B20A8A">
              <w:rPr>
                <w:rFonts w:ascii="Calibri" w:eastAsia="Times New Roman" w:hAnsi="Calibri" w:cs="Times New Roman"/>
                <w:color w:val="000000"/>
                <w:lang w:eastAsia="de-AT"/>
              </w:rPr>
              <w:t>percentage of explained phenotypic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1E0A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4949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65D6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A75E" w14:textId="77777777" w:rsidR="00B20A8A" w:rsidRPr="00B20A8A" w:rsidRDefault="00B20A8A" w:rsidP="00B20A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B20A8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</w:tr>
    </w:tbl>
    <w:p w14:paraId="56F90F44" w14:textId="77777777" w:rsidR="00001355" w:rsidRPr="00B20A8A" w:rsidRDefault="004A255B">
      <w:pPr>
        <w:rPr>
          <w:rFonts w:ascii="Calibri" w:hAnsi="Calibri"/>
          <w:lang w:val="en-GB"/>
        </w:rPr>
      </w:pPr>
    </w:p>
    <w:sectPr w:rsidR="00001355" w:rsidRPr="00B20A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8410B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fina">
    <w15:presenceInfo w15:providerId="None" w15:userId="Delf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8A"/>
    <w:rsid w:val="00047B55"/>
    <w:rsid w:val="002A102F"/>
    <w:rsid w:val="00471188"/>
    <w:rsid w:val="004A255B"/>
    <w:rsid w:val="007663E6"/>
    <w:rsid w:val="007A00F2"/>
    <w:rsid w:val="00AF12BC"/>
    <w:rsid w:val="00B20A8A"/>
    <w:rsid w:val="00D55472"/>
    <w:rsid w:val="00E44CA2"/>
    <w:rsid w:val="00E9499E"/>
    <w:rsid w:val="00EC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94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499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44C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4C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4CA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4C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4CA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CA2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499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44C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4C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4CA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4C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4CA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CA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6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senz">
      <a:majorFont>
        <a:latin typeface="Arial Black"/>
        <a:ea typeface=""/>
        <a:cs typeface=""/>
        <a:font script="Jpan" typeface="ＭＳ Ｐゴシック"/>
        <a:font script="Hang" typeface="HY견고딕"/>
        <a:font script="Hans" typeface="微软雅黑"/>
        <a:font script="Hant" typeface="微軟正黑體"/>
        <a:font script="Arab" typeface="Tahoma"/>
        <a:font script="Hebr" typeface="Ta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FA Tulln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uerstm</dc:creator>
  <cp:lastModifiedBy>mbuerstm</cp:lastModifiedBy>
  <cp:revision>4</cp:revision>
  <dcterms:created xsi:type="dcterms:W3CDTF">2017-03-07T09:45:00Z</dcterms:created>
  <dcterms:modified xsi:type="dcterms:W3CDTF">2017-07-20T12:50:00Z</dcterms:modified>
</cp:coreProperties>
</file>